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C6D" w:rsidRDefault="000F0EF9" w:rsidP="000F0EF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0F0EF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Supplementary Figure 1:  Follow-up questionnaire in </w:t>
      </w:r>
      <w:r w:rsidR="004240D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definite vestibular paroxysmia</w:t>
      </w:r>
      <w:bookmarkStart w:id="0" w:name="_GoBack"/>
      <w:bookmarkEnd w:id="0"/>
    </w:p>
    <w:p w:rsidR="000F0EF9" w:rsidRPr="000F0EF9" w:rsidRDefault="000F0EF9" w:rsidP="000F0EF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0F0EF9" w:rsidRPr="004240D3" w:rsidTr="00CD75F1">
        <w:tc>
          <w:tcPr>
            <w:tcW w:w="9056" w:type="dxa"/>
          </w:tcPr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ame:</w:t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>Date of birth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. Do you currently still have vertigo attacks? 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Yes:                    No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f no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ince when? </w:t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long did the symptoms last?</w:t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f yes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uration?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requency?</w:t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ype of vertigo?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gramStart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igger?</w:t>
            </w:r>
            <w:proofErr w:type="gramEnd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gramStart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companying symptoms?</w:t>
            </w:r>
            <w:proofErr w:type="gramEnd"/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gramStart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anged compared to before?</w:t>
            </w:r>
            <w:proofErr w:type="gramEnd"/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Other medication in the </w:t>
            </w:r>
            <w:proofErr w:type="spellStart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ure</w:t>
            </w:r>
            <w:proofErr w:type="spellEnd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of time?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. Do you still take your medication? 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Yes:                    </w:t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>No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f yes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ich one?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hat dosage? 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f no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long have you been taking the medication?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hen </w:t>
            </w:r>
            <w:proofErr w:type="gramStart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s treatment ended</w:t>
            </w:r>
            <w:proofErr w:type="gramEnd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? 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Why was treatment ended (e.g. due to side effects or absence of symptoms)?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 Did you have to change the medication due to side effects or insufficient effect during the course of time?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Yes:</w:t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>No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f yes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ue to side effects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ue to insufficient effect: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ange from (medication named) :</w:t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 xml:space="preserve"> </w:t>
            </w:r>
            <w:r w:rsidRPr="006B39F9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o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0F0EF9" w:rsidRPr="004240D3" w:rsidRDefault="000F0EF9" w:rsidP="000F0E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4. Please send us your </w:t>
            </w:r>
            <w:proofErr w:type="spellStart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MRI</w:t>
            </w:r>
            <w:proofErr w:type="spellEnd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MRI of the skull) for a new </w:t>
            </w:r>
            <w:proofErr w:type="spellStart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euroradiological</w:t>
            </w:r>
            <w:proofErr w:type="spellEnd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evaluation to </w:t>
            </w:r>
          </w:p>
          <w:p w:rsidR="000F0EF9" w:rsidRPr="006B39F9" w:rsidRDefault="000F0EF9" w:rsidP="000F0E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6B39F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B39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39F9">
              <w:rPr>
                <w:rFonts w:ascii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6B39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39F9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  <w:proofErr w:type="spellEnd"/>
            <w:r w:rsidRPr="006B39F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0F0EF9" w:rsidRPr="006B39F9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9F9">
              <w:rPr>
                <w:rFonts w:ascii="Times New Roman" w:hAnsi="Times New Roman" w:cs="Times New Roman"/>
                <w:sz w:val="24"/>
                <w:szCs w:val="24"/>
              </w:rPr>
              <w:t>Deutsches Schwindel- und Gleichgewichtszentrum</w:t>
            </w:r>
          </w:p>
          <w:p w:rsidR="000F0EF9" w:rsidRPr="006B39F9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9F9">
              <w:rPr>
                <w:rFonts w:ascii="Times New Roman" w:hAnsi="Times New Roman" w:cs="Times New Roman"/>
                <w:sz w:val="24"/>
                <w:szCs w:val="24"/>
              </w:rPr>
              <w:t>z.H. Dr. Karoline Steinmetz</w:t>
            </w:r>
          </w:p>
          <w:p w:rsidR="000F0EF9" w:rsidRPr="004240D3" w:rsidRDefault="000F0EF9" w:rsidP="00CD75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6B39F9">
              <w:rPr>
                <w:rFonts w:ascii="Times New Roman" w:hAnsi="Times New Roman" w:cs="Times New Roman"/>
                <w:sz w:val="24"/>
                <w:szCs w:val="24"/>
              </w:rPr>
              <w:t>Marchioninistr</w:t>
            </w:r>
            <w:proofErr w:type="spellEnd"/>
            <w:r w:rsidRPr="006B39F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  <w:p w:rsidR="000F0EF9" w:rsidRPr="004240D3" w:rsidRDefault="000F0EF9" w:rsidP="000F0E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81377 </w:t>
            </w:r>
            <w:proofErr w:type="spellStart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ünchen</w:t>
            </w:r>
            <w:proofErr w:type="spellEnd"/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. </w:t>
            </w:r>
          </w:p>
          <w:p w:rsidR="000F0EF9" w:rsidRPr="004240D3" w:rsidRDefault="000F0EF9" w:rsidP="000F0E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0F0EF9" w:rsidRPr="00E511F0" w:rsidRDefault="000F0EF9" w:rsidP="000F0E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240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e will of course send it back to you. </w:t>
            </w:r>
          </w:p>
        </w:tc>
      </w:tr>
    </w:tbl>
    <w:p w:rsidR="000F0EF9" w:rsidRPr="004240D3" w:rsidRDefault="000F0EF9">
      <w:pPr>
        <w:rPr>
          <w:lang w:val="en-AU"/>
        </w:rPr>
      </w:pPr>
    </w:p>
    <w:sectPr w:rsidR="000F0EF9" w:rsidRPr="004240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EF9"/>
    <w:rsid w:val="000F0EF9"/>
    <w:rsid w:val="004240D3"/>
    <w:rsid w:val="00EB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EF943"/>
  <w15:chartTrackingRefBased/>
  <w15:docId w15:val="{616DAE23-18FD-40D5-B118-A9E6DDD6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0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einme</dc:creator>
  <cp:keywords/>
  <dc:description/>
  <cp:lastModifiedBy>ksteinme</cp:lastModifiedBy>
  <cp:revision>2</cp:revision>
  <dcterms:created xsi:type="dcterms:W3CDTF">2021-12-03T10:33:00Z</dcterms:created>
  <dcterms:modified xsi:type="dcterms:W3CDTF">2021-12-07T08:00:00Z</dcterms:modified>
</cp:coreProperties>
</file>